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CF03C" w14:textId="7BA4160E" w:rsidR="009D5FB0" w:rsidRPr="007F0791" w:rsidRDefault="00F969F5" w:rsidP="009D5FB0">
      <w:pPr>
        <w:rPr>
          <w:rFonts w:ascii="Arial" w:hAnsi="Arial" w:cs="Arial"/>
        </w:rPr>
      </w:pPr>
      <w:r>
        <w:rPr>
          <w:rFonts w:ascii="Arial" w:hAnsi="Arial" w:cs="Arial"/>
        </w:rPr>
        <w:t>ADDITIONAL FILE 1</w:t>
      </w:r>
      <w:r w:rsidR="009D5FB0" w:rsidRPr="007F0791">
        <w:rPr>
          <w:rFonts w:ascii="Arial" w:hAnsi="Arial" w:cs="Arial"/>
        </w:rPr>
        <w:t>: Food categories used for network analysis</w:t>
      </w:r>
    </w:p>
    <w:tbl>
      <w:tblPr>
        <w:tblStyle w:val="TableGrid"/>
        <w:tblW w:w="9900" w:type="dxa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"/>
        <w:gridCol w:w="2493"/>
        <w:gridCol w:w="2337"/>
        <w:gridCol w:w="4590"/>
      </w:tblGrid>
      <w:tr w:rsidR="009405B7" w:rsidRPr="00427048" w14:paraId="31199D29" w14:textId="77777777" w:rsidTr="009405B7">
        <w:tc>
          <w:tcPr>
            <w:tcW w:w="480" w:type="dxa"/>
            <w:tcBorders>
              <w:bottom w:val="single" w:sz="4" w:space="0" w:color="auto"/>
            </w:tcBorders>
          </w:tcPr>
          <w:p w14:paraId="5378FC8C" w14:textId="77777777" w:rsidR="009405B7" w:rsidRPr="00427048" w:rsidRDefault="009405B7" w:rsidP="00647FE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14:paraId="637D5D06" w14:textId="77777777" w:rsidR="009405B7" w:rsidRPr="00427048" w:rsidRDefault="009405B7" w:rsidP="00647FE8">
            <w:pPr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Food group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B66AB09" w14:textId="77777777" w:rsidR="009405B7" w:rsidRPr="00427048" w:rsidRDefault="009405B7" w:rsidP="00647F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ort name</w:t>
            </w:r>
            <w:r w:rsidRPr="009405B7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0CBC5BC7" w14:textId="77777777" w:rsidR="009405B7" w:rsidRPr="00427048" w:rsidRDefault="009405B7" w:rsidP="00647FE8">
            <w:pPr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Description, examples</w:t>
            </w:r>
          </w:p>
        </w:tc>
      </w:tr>
      <w:tr w:rsidR="009405B7" w:rsidRPr="00427048" w14:paraId="6AEEA0E7" w14:textId="77777777" w:rsidTr="009405B7">
        <w:tc>
          <w:tcPr>
            <w:tcW w:w="480" w:type="dxa"/>
            <w:tcBorders>
              <w:top w:val="single" w:sz="4" w:space="0" w:color="auto"/>
              <w:bottom w:val="nil"/>
            </w:tcBorders>
          </w:tcPr>
          <w:p w14:paraId="3EAF0CC1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</w:tcPr>
          <w:p w14:paraId="5C89204D" w14:textId="77777777" w:rsidR="009405B7" w:rsidRPr="00427048" w:rsidRDefault="009405B7" w:rsidP="00647FE8">
            <w:pPr>
              <w:keepLines/>
              <w:spacing w:before="120"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Milk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427048">
              <w:rPr>
                <w:rFonts w:ascii="Arial" w:hAnsi="Arial" w:cs="Arial"/>
                <w:sz w:val="18"/>
                <w:szCs w:val="18"/>
              </w:rPr>
              <w:t xml:space="preserve"> milk drinks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14:paraId="13A92229" w14:textId="77777777" w:rsidR="009405B7" w:rsidRPr="00427048" w:rsidRDefault="009405B7" w:rsidP="00647FE8">
            <w:pPr>
              <w:spacing w:before="120"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lk</w:t>
            </w:r>
          </w:p>
        </w:tc>
        <w:tc>
          <w:tcPr>
            <w:tcW w:w="4590" w:type="dxa"/>
            <w:tcBorders>
              <w:top w:val="single" w:sz="4" w:space="0" w:color="auto"/>
              <w:bottom w:val="nil"/>
            </w:tcBorders>
          </w:tcPr>
          <w:p w14:paraId="5A903FDB" w14:textId="77777777" w:rsidR="009405B7" w:rsidRPr="00427048" w:rsidRDefault="009405B7" w:rsidP="00647FE8">
            <w:pPr>
              <w:spacing w:before="120"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Milk (regular, buttermilk, dry reconstituted, evaporated and condensed), yogurt, flavored milk and milk drinks, dry and powdered milk, sweet dairy </w:t>
            </w:r>
            <w:proofErr w:type="gramStart"/>
            <w:r w:rsidRPr="00427048">
              <w:rPr>
                <w:rFonts w:ascii="Arial" w:hAnsi="Arial" w:cs="Arial"/>
                <w:sz w:val="18"/>
                <w:szCs w:val="18"/>
              </w:rPr>
              <w:t>cream</w:t>
            </w:r>
            <w:proofErr w:type="gramEnd"/>
            <w:r w:rsidRPr="00427048">
              <w:rPr>
                <w:rFonts w:ascii="Arial" w:hAnsi="Arial" w:cs="Arial"/>
                <w:sz w:val="18"/>
                <w:szCs w:val="18"/>
              </w:rPr>
              <w:t xml:space="preserve"> and milk substitutes</w:t>
            </w:r>
          </w:p>
        </w:tc>
      </w:tr>
      <w:tr w:rsidR="009405B7" w:rsidRPr="00427048" w14:paraId="1A138F88" w14:textId="77777777" w:rsidTr="009405B7">
        <w:tc>
          <w:tcPr>
            <w:tcW w:w="480" w:type="dxa"/>
            <w:tcBorders>
              <w:top w:val="nil"/>
            </w:tcBorders>
          </w:tcPr>
          <w:p w14:paraId="5F9FB0C8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93" w:type="dxa"/>
            <w:tcBorders>
              <w:top w:val="nil"/>
            </w:tcBorders>
          </w:tcPr>
          <w:p w14:paraId="0C4DD408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Milk desserts</w:t>
            </w:r>
          </w:p>
        </w:tc>
        <w:tc>
          <w:tcPr>
            <w:tcW w:w="2337" w:type="dxa"/>
            <w:tcBorders>
              <w:top w:val="nil"/>
            </w:tcBorders>
          </w:tcPr>
          <w:p w14:paraId="20CBF58C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lk desserts</w:t>
            </w:r>
          </w:p>
        </w:tc>
        <w:tc>
          <w:tcPr>
            <w:tcW w:w="4590" w:type="dxa"/>
            <w:tcBorders>
              <w:top w:val="nil"/>
            </w:tcBorders>
          </w:tcPr>
          <w:p w14:paraId="4B97D001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Puddings, custards, and other milk desserts</w:t>
            </w:r>
          </w:p>
        </w:tc>
      </w:tr>
      <w:tr w:rsidR="009405B7" w:rsidRPr="00427048" w14:paraId="0B212ADD" w14:textId="77777777" w:rsidTr="009405B7">
        <w:tc>
          <w:tcPr>
            <w:tcW w:w="480" w:type="dxa"/>
          </w:tcPr>
          <w:p w14:paraId="7B760DB9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93" w:type="dxa"/>
          </w:tcPr>
          <w:p w14:paraId="7AF970AF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Cheeses</w:t>
            </w:r>
          </w:p>
        </w:tc>
        <w:tc>
          <w:tcPr>
            <w:tcW w:w="2337" w:type="dxa"/>
          </w:tcPr>
          <w:p w14:paraId="4E64DACA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ese</w:t>
            </w:r>
          </w:p>
        </w:tc>
        <w:tc>
          <w:tcPr>
            <w:tcW w:w="4590" w:type="dxa"/>
          </w:tcPr>
          <w:p w14:paraId="0E2A62E9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Natural cheeses, cottage cheeses, cream cheeses, processed cheeses and cheese spreads, imitation cheeses, cheese mixtures</w:t>
            </w:r>
          </w:p>
        </w:tc>
      </w:tr>
      <w:tr w:rsidR="009405B7" w:rsidRPr="00427048" w14:paraId="05B16B6B" w14:textId="77777777" w:rsidTr="009405B7">
        <w:tc>
          <w:tcPr>
            <w:tcW w:w="480" w:type="dxa"/>
          </w:tcPr>
          <w:p w14:paraId="127605D4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93" w:type="dxa"/>
          </w:tcPr>
          <w:p w14:paraId="54CA4991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Poultry</w:t>
            </w:r>
          </w:p>
        </w:tc>
        <w:tc>
          <w:tcPr>
            <w:tcW w:w="2337" w:type="dxa"/>
          </w:tcPr>
          <w:p w14:paraId="6F751850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ultry</w:t>
            </w:r>
          </w:p>
        </w:tc>
        <w:tc>
          <w:tcPr>
            <w:tcW w:w="4590" w:type="dxa"/>
          </w:tcPr>
          <w:p w14:paraId="7A32B0B1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Chicken, turkey, duck, other poultry</w:t>
            </w:r>
          </w:p>
        </w:tc>
      </w:tr>
      <w:tr w:rsidR="009405B7" w:rsidRPr="00427048" w14:paraId="714FCE78" w14:textId="77777777" w:rsidTr="009405B7">
        <w:tc>
          <w:tcPr>
            <w:tcW w:w="480" w:type="dxa"/>
          </w:tcPr>
          <w:p w14:paraId="027297C1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93" w:type="dxa"/>
          </w:tcPr>
          <w:p w14:paraId="01347D37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Fish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427048">
              <w:rPr>
                <w:rFonts w:ascii="Arial" w:hAnsi="Arial" w:cs="Arial"/>
                <w:sz w:val="18"/>
                <w:szCs w:val="18"/>
              </w:rPr>
              <w:t xml:space="preserve"> shellfish</w:t>
            </w:r>
          </w:p>
        </w:tc>
        <w:tc>
          <w:tcPr>
            <w:tcW w:w="2337" w:type="dxa"/>
          </w:tcPr>
          <w:p w14:paraId="55B46001" w14:textId="0DDF7A56" w:rsidR="009405B7" w:rsidRPr="00EA15EE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EA15EE">
              <w:rPr>
                <w:rFonts w:ascii="Arial" w:hAnsi="Arial" w:cs="Arial"/>
                <w:sz w:val="18"/>
                <w:szCs w:val="18"/>
              </w:rPr>
              <w:t>Fish</w:t>
            </w:r>
          </w:p>
        </w:tc>
        <w:tc>
          <w:tcPr>
            <w:tcW w:w="4590" w:type="dxa"/>
          </w:tcPr>
          <w:p w14:paraId="03D3D99B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Finfish, other seafood, shellfish</w:t>
            </w:r>
          </w:p>
        </w:tc>
      </w:tr>
      <w:tr w:rsidR="009405B7" w:rsidRPr="00427048" w14:paraId="69C64AE5" w14:textId="77777777" w:rsidTr="009405B7">
        <w:tc>
          <w:tcPr>
            <w:tcW w:w="480" w:type="dxa"/>
          </w:tcPr>
          <w:p w14:paraId="1DB0D685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493" w:type="dxa"/>
          </w:tcPr>
          <w:p w14:paraId="242268C9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Meat</w:t>
            </w:r>
          </w:p>
        </w:tc>
        <w:tc>
          <w:tcPr>
            <w:tcW w:w="2337" w:type="dxa"/>
          </w:tcPr>
          <w:p w14:paraId="571AB0E6" w14:textId="77777777" w:rsidR="009405B7" w:rsidRPr="00EA15EE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EA15EE">
              <w:rPr>
                <w:rFonts w:ascii="Arial" w:hAnsi="Arial" w:cs="Arial"/>
                <w:sz w:val="18"/>
                <w:szCs w:val="18"/>
              </w:rPr>
              <w:t>Meat</w:t>
            </w:r>
          </w:p>
        </w:tc>
        <w:tc>
          <w:tcPr>
            <w:tcW w:w="4590" w:type="dxa"/>
          </w:tcPr>
          <w:p w14:paraId="36014524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Beef, pork, lamb, veal, game</w:t>
            </w:r>
          </w:p>
        </w:tc>
      </w:tr>
      <w:tr w:rsidR="009405B7" w:rsidRPr="00427048" w14:paraId="5327D69D" w14:textId="77777777" w:rsidTr="009405B7">
        <w:tc>
          <w:tcPr>
            <w:tcW w:w="480" w:type="dxa"/>
          </w:tcPr>
          <w:p w14:paraId="773424B4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493" w:type="dxa"/>
          </w:tcPr>
          <w:p w14:paraId="267114B7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Cured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427048">
              <w:rPr>
                <w:rFonts w:ascii="Arial" w:hAnsi="Arial" w:cs="Arial"/>
                <w:sz w:val="18"/>
                <w:szCs w:val="18"/>
              </w:rPr>
              <w:t xml:space="preserve"> organ meat </w:t>
            </w:r>
          </w:p>
        </w:tc>
        <w:tc>
          <w:tcPr>
            <w:tcW w:w="2337" w:type="dxa"/>
          </w:tcPr>
          <w:p w14:paraId="5B3465C1" w14:textId="77777777" w:rsidR="009405B7" w:rsidRPr="00EA15EE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EA15EE">
              <w:rPr>
                <w:rFonts w:ascii="Arial" w:hAnsi="Arial" w:cs="Arial"/>
                <w:sz w:val="18"/>
                <w:szCs w:val="18"/>
              </w:rPr>
              <w:t>Cured meat</w:t>
            </w:r>
          </w:p>
        </w:tc>
        <w:tc>
          <w:tcPr>
            <w:tcW w:w="4590" w:type="dxa"/>
          </w:tcPr>
          <w:p w14:paraId="04307C93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Frankfurters, sausages, lunchmeats, meat spreads, organ meats and mixtures</w:t>
            </w:r>
          </w:p>
        </w:tc>
      </w:tr>
      <w:tr w:rsidR="009405B7" w:rsidRPr="00427048" w14:paraId="410D31A9" w14:textId="77777777" w:rsidTr="009405B7">
        <w:tc>
          <w:tcPr>
            <w:tcW w:w="480" w:type="dxa"/>
          </w:tcPr>
          <w:p w14:paraId="3A611C41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493" w:type="dxa"/>
          </w:tcPr>
          <w:p w14:paraId="3A85AD93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Eggs</w:t>
            </w:r>
          </w:p>
        </w:tc>
        <w:tc>
          <w:tcPr>
            <w:tcW w:w="2337" w:type="dxa"/>
          </w:tcPr>
          <w:p w14:paraId="3560B094" w14:textId="77777777" w:rsidR="009405B7" w:rsidRPr="00EA15EE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EA15EE">
              <w:rPr>
                <w:rFonts w:ascii="Arial" w:hAnsi="Arial" w:cs="Arial"/>
                <w:sz w:val="18"/>
                <w:szCs w:val="18"/>
              </w:rPr>
              <w:t>Eggs</w:t>
            </w:r>
          </w:p>
        </w:tc>
        <w:tc>
          <w:tcPr>
            <w:tcW w:w="4590" w:type="dxa"/>
          </w:tcPr>
          <w:p w14:paraId="5962DEE1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Chicken eggs, other poultry eggs, egg substitute</w:t>
            </w:r>
          </w:p>
        </w:tc>
      </w:tr>
      <w:tr w:rsidR="009405B7" w:rsidRPr="00427048" w14:paraId="4E755348" w14:textId="77777777" w:rsidTr="009405B7">
        <w:tc>
          <w:tcPr>
            <w:tcW w:w="480" w:type="dxa"/>
          </w:tcPr>
          <w:p w14:paraId="3236E4A8" w14:textId="77777777" w:rsidR="009405B7" w:rsidRPr="00427048" w:rsidRDefault="009405B7" w:rsidP="00647FE8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493" w:type="dxa"/>
          </w:tcPr>
          <w:p w14:paraId="7EEEC6B6" w14:textId="77777777" w:rsidR="009405B7" w:rsidRPr="00427048" w:rsidRDefault="009405B7" w:rsidP="00647FE8">
            <w:pPr>
              <w:pStyle w:val="ListParagraph"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Legumes, nuts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427048">
              <w:rPr>
                <w:rFonts w:ascii="Arial" w:hAnsi="Arial" w:cs="Arial"/>
                <w:sz w:val="18"/>
                <w:szCs w:val="18"/>
              </w:rPr>
              <w:t xml:space="preserve"> seeds</w:t>
            </w:r>
          </w:p>
        </w:tc>
        <w:tc>
          <w:tcPr>
            <w:tcW w:w="2337" w:type="dxa"/>
          </w:tcPr>
          <w:p w14:paraId="294A3179" w14:textId="43EB97ED" w:rsidR="009405B7" w:rsidRPr="00EA15EE" w:rsidRDefault="008F5299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EA15EE">
              <w:rPr>
                <w:rFonts w:ascii="Arial" w:hAnsi="Arial" w:cs="Arial"/>
                <w:sz w:val="18"/>
                <w:szCs w:val="18"/>
              </w:rPr>
              <w:t>Nuts</w:t>
            </w:r>
          </w:p>
        </w:tc>
        <w:tc>
          <w:tcPr>
            <w:tcW w:w="4590" w:type="dxa"/>
          </w:tcPr>
          <w:p w14:paraId="1E58C474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Beans, peas, lentils, soybean products, meat substitutes (legume protein), nuts, nut butters, nut mixtures, seeds</w:t>
            </w:r>
          </w:p>
        </w:tc>
      </w:tr>
      <w:tr w:rsidR="009405B7" w:rsidRPr="00427048" w14:paraId="44ECDB35" w14:textId="77777777" w:rsidTr="009405B7">
        <w:tc>
          <w:tcPr>
            <w:tcW w:w="480" w:type="dxa"/>
          </w:tcPr>
          <w:p w14:paraId="0608D364" w14:textId="77777777" w:rsidR="009405B7" w:rsidRPr="00427048" w:rsidRDefault="009405B7" w:rsidP="00647FE8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493" w:type="dxa"/>
          </w:tcPr>
          <w:p w14:paraId="1BA25BD4" w14:textId="77777777" w:rsidR="009405B7" w:rsidRPr="00427048" w:rsidRDefault="009405B7" w:rsidP="00647FE8">
            <w:pPr>
              <w:pStyle w:val="ListParagraph"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Breads from refined grains</w:t>
            </w:r>
          </w:p>
        </w:tc>
        <w:tc>
          <w:tcPr>
            <w:tcW w:w="2337" w:type="dxa"/>
          </w:tcPr>
          <w:p w14:paraId="3EA985D8" w14:textId="77777777" w:rsidR="009405B7" w:rsidRPr="00EA15EE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EA15EE">
              <w:rPr>
                <w:rFonts w:ascii="Arial" w:hAnsi="Arial" w:cs="Arial"/>
                <w:sz w:val="18"/>
                <w:szCs w:val="18"/>
              </w:rPr>
              <w:t>White bread</w:t>
            </w:r>
          </w:p>
        </w:tc>
        <w:tc>
          <w:tcPr>
            <w:tcW w:w="4590" w:type="dxa"/>
          </w:tcPr>
          <w:p w14:paraId="0880814B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White bread rolls, biscuits, cornbread, corn muffins, tortillas, other quick breads</w:t>
            </w:r>
          </w:p>
        </w:tc>
      </w:tr>
      <w:tr w:rsidR="009405B7" w:rsidRPr="00427048" w14:paraId="484F506F" w14:textId="77777777" w:rsidTr="009405B7">
        <w:tc>
          <w:tcPr>
            <w:tcW w:w="480" w:type="dxa"/>
          </w:tcPr>
          <w:p w14:paraId="4DA26C9A" w14:textId="77777777" w:rsidR="009405B7" w:rsidRPr="00427048" w:rsidRDefault="009405B7" w:rsidP="00647FE8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493" w:type="dxa"/>
          </w:tcPr>
          <w:p w14:paraId="6B2D1C72" w14:textId="77777777" w:rsidR="009405B7" w:rsidRPr="00427048" w:rsidRDefault="009405B7" w:rsidP="00647FE8">
            <w:pPr>
              <w:pStyle w:val="ListParagraph"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Whole grain breads</w:t>
            </w:r>
          </w:p>
        </w:tc>
        <w:tc>
          <w:tcPr>
            <w:tcW w:w="2337" w:type="dxa"/>
          </w:tcPr>
          <w:p w14:paraId="3CA92CB6" w14:textId="132F11FB" w:rsidR="009405B7" w:rsidRPr="00EA15EE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7E21A0">
              <w:rPr>
                <w:rFonts w:ascii="Arial" w:hAnsi="Arial" w:cs="Arial"/>
                <w:sz w:val="18"/>
                <w:szCs w:val="18"/>
              </w:rPr>
              <w:t>W</w:t>
            </w:r>
            <w:r w:rsidR="00282475" w:rsidRPr="007E21A0">
              <w:rPr>
                <w:rFonts w:ascii="Arial" w:hAnsi="Arial" w:cs="Arial"/>
                <w:sz w:val="18"/>
                <w:szCs w:val="18"/>
              </w:rPr>
              <w:t xml:space="preserve">hole </w:t>
            </w:r>
            <w:proofErr w:type="spellStart"/>
            <w:proofErr w:type="gramStart"/>
            <w:r w:rsidR="00282475" w:rsidRPr="007E21A0">
              <w:rPr>
                <w:rFonts w:ascii="Arial" w:hAnsi="Arial" w:cs="Arial"/>
                <w:sz w:val="18"/>
                <w:szCs w:val="18"/>
              </w:rPr>
              <w:t>g.</w:t>
            </w:r>
            <w:r w:rsidRPr="007E21A0">
              <w:rPr>
                <w:rFonts w:ascii="Arial" w:hAnsi="Arial" w:cs="Arial"/>
                <w:sz w:val="18"/>
                <w:szCs w:val="18"/>
              </w:rPr>
              <w:t>bread</w:t>
            </w:r>
            <w:proofErr w:type="spellEnd"/>
            <w:proofErr w:type="gramEnd"/>
          </w:p>
        </w:tc>
        <w:tc>
          <w:tcPr>
            <w:tcW w:w="4590" w:type="dxa"/>
          </w:tcPr>
          <w:p w14:paraId="41252027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Whole wheat bread rolls, cracked wheat bread rolls, rye bread, oat bread, multigrain bread</w:t>
            </w:r>
          </w:p>
        </w:tc>
      </w:tr>
      <w:tr w:rsidR="009405B7" w:rsidRPr="00427048" w14:paraId="5DFCDBD2" w14:textId="77777777" w:rsidTr="009405B7">
        <w:tc>
          <w:tcPr>
            <w:tcW w:w="480" w:type="dxa"/>
          </w:tcPr>
          <w:p w14:paraId="25CD8B1E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493" w:type="dxa"/>
          </w:tcPr>
          <w:p w14:paraId="595EBABD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Cakes, cookies, pies, pastries, bars</w:t>
            </w:r>
          </w:p>
        </w:tc>
        <w:tc>
          <w:tcPr>
            <w:tcW w:w="2337" w:type="dxa"/>
          </w:tcPr>
          <w:p w14:paraId="222ED162" w14:textId="77777777" w:rsidR="009405B7" w:rsidRPr="00EA15EE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EA15EE">
              <w:rPr>
                <w:rFonts w:ascii="Arial" w:hAnsi="Arial" w:cs="Arial"/>
                <w:sz w:val="18"/>
                <w:szCs w:val="18"/>
              </w:rPr>
              <w:t>Cakes &amp; cookies</w:t>
            </w:r>
          </w:p>
        </w:tc>
        <w:tc>
          <w:tcPr>
            <w:tcW w:w="4590" w:type="dxa"/>
          </w:tcPr>
          <w:p w14:paraId="79236594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Cakes, cookies, pies, cobblers, eclairs, </w:t>
            </w:r>
            <w:proofErr w:type="gramStart"/>
            <w:r w:rsidRPr="00427048">
              <w:rPr>
                <w:rFonts w:ascii="Arial" w:hAnsi="Arial" w:cs="Arial"/>
                <w:sz w:val="18"/>
                <w:szCs w:val="18"/>
              </w:rPr>
              <w:t>turnovers</w:t>
            </w:r>
            <w:proofErr w:type="gramEnd"/>
            <w:r w:rsidRPr="00427048">
              <w:rPr>
                <w:rFonts w:ascii="Arial" w:hAnsi="Arial" w:cs="Arial"/>
                <w:sz w:val="18"/>
                <w:szCs w:val="18"/>
              </w:rPr>
              <w:t xml:space="preserve"> and other pastries, Danish, doughnuts, coffee cake, cereal bars, nutrition bars</w:t>
            </w:r>
          </w:p>
        </w:tc>
      </w:tr>
      <w:tr w:rsidR="009405B7" w:rsidRPr="00427048" w14:paraId="3EA13DC5" w14:textId="77777777" w:rsidTr="009405B7">
        <w:tc>
          <w:tcPr>
            <w:tcW w:w="480" w:type="dxa"/>
          </w:tcPr>
          <w:p w14:paraId="4889E746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493" w:type="dxa"/>
          </w:tcPr>
          <w:p w14:paraId="6D7A360E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Pancakes, waffles, French toast, other grain products</w:t>
            </w:r>
          </w:p>
        </w:tc>
        <w:tc>
          <w:tcPr>
            <w:tcW w:w="2337" w:type="dxa"/>
          </w:tcPr>
          <w:p w14:paraId="047897D3" w14:textId="59EEBFFF" w:rsidR="009405B7" w:rsidRPr="00EA15EE" w:rsidRDefault="008F5299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EA15EE">
              <w:rPr>
                <w:rFonts w:ascii="Arial" w:hAnsi="Arial" w:cs="Arial"/>
                <w:sz w:val="18"/>
                <w:szCs w:val="18"/>
              </w:rPr>
              <w:t>Quick breads</w:t>
            </w:r>
          </w:p>
        </w:tc>
        <w:tc>
          <w:tcPr>
            <w:tcW w:w="4590" w:type="dxa"/>
          </w:tcPr>
          <w:p w14:paraId="216519F3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Pancakes, waffles, French toast, crepes, rice flour cakes, funnel cakes</w:t>
            </w:r>
          </w:p>
        </w:tc>
      </w:tr>
      <w:tr w:rsidR="009405B7" w:rsidRPr="00427048" w14:paraId="4CC6F8CC" w14:textId="77777777" w:rsidTr="00087B27">
        <w:tc>
          <w:tcPr>
            <w:tcW w:w="480" w:type="dxa"/>
          </w:tcPr>
          <w:p w14:paraId="4ACB74C6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493" w:type="dxa"/>
            <w:shd w:val="clear" w:color="auto" w:fill="auto"/>
          </w:tcPr>
          <w:p w14:paraId="7A4BB155" w14:textId="77777777" w:rsidR="009405B7" w:rsidRPr="00087B27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87B27">
              <w:rPr>
                <w:rFonts w:ascii="Arial" w:hAnsi="Arial" w:cs="Arial"/>
                <w:sz w:val="18"/>
                <w:szCs w:val="18"/>
              </w:rPr>
              <w:t xml:space="preserve">Savory pies and pastries </w:t>
            </w:r>
          </w:p>
        </w:tc>
        <w:tc>
          <w:tcPr>
            <w:tcW w:w="2337" w:type="dxa"/>
          </w:tcPr>
          <w:p w14:paraId="44DF0F2D" w14:textId="77777777" w:rsidR="009405B7" w:rsidRPr="00EA15EE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EA15EE">
              <w:rPr>
                <w:rFonts w:ascii="Arial" w:hAnsi="Arial" w:cs="Arial"/>
                <w:sz w:val="18"/>
                <w:szCs w:val="18"/>
              </w:rPr>
              <w:t>Savory pies</w:t>
            </w:r>
          </w:p>
        </w:tc>
        <w:tc>
          <w:tcPr>
            <w:tcW w:w="4590" w:type="dxa"/>
          </w:tcPr>
          <w:p w14:paraId="3C561095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Egg rolls, </w:t>
            </w:r>
            <w:proofErr w:type="spellStart"/>
            <w:r w:rsidRPr="00427048">
              <w:rPr>
                <w:rFonts w:ascii="Arial" w:hAnsi="Arial" w:cs="Arial"/>
                <w:sz w:val="18"/>
                <w:szCs w:val="18"/>
              </w:rPr>
              <w:t>spanakopitta</w:t>
            </w:r>
            <w:proofErr w:type="spellEnd"/>
            <w:r w:rsidRPr="00427048">
              <w:rPr>
                <w:rFonts w:ascii="Arial" w:hAnsi="Arial" w:cs="Arial"/>
                <w:sz w:val="18"/>
                <w:szCs w:val="18"/>
              </w:rPr>
              <w:t>, grape leaves stuffed with rice, quiche, turnovers, empanadas, puffs, tamales, pizzas and pizza rolls, calzone, won tons, dumplings, dim sum, pot pies</w:t>
            </w:r>
          </w:p>
        </w:tc>
      </w:tr>
      <w:tr w:rsidR="009405B7" w:rsidRPr="00427048" w14:paraId="27172B0E" w14:textId="77777777" w:rsidTr="00087B27">
        <w:tc>
          <w:tcPr>
            <w:tcW w:w="480" w:type="dxa"/>
          </w:tcPr>
          <w:p w14:paraId="08438DB1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493" w:type="dxa"/>
            <w:shd w:val="clear" w:color="auto" w:fill="auto"/>
          </w:tcPr>
          <w:p w14:paraId="229F8224" w14:textId="77777777" w:rsidR="009405B7" w:rsidRPr="00087B27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87B27">
              <w:rPr>
                <w:rFonts w:ascii="Arial" w:hAnsi="Arial" w:cs="Arial"/>
                <w:sz w:val="18"/>
                <w:szCs w:val="18"/>
              </w:rPr>
              <w:t>Sandwiches</w:t>
            </w:r>
          </w:p>
        </w:tc>
        <w:tc>
          <w:tcPr>
            <w:tcW w:w="2337" w:type="dxa"/>
          </w:tcPr>
          <w:p w14:paraId="5C505374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ndwiches</w:t>
            </w:r>
          </w:p>
        </w:tc>
        <w:tc>
          <w:tcPr>
            <w:tcW w:w="4590" w:type="dxa"/>
          </w:tcPr>
          <w:p w14:paraId="109E61B6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Sandwiches, wraps, and burgers</w:t>
            </w:r>
          </w:p>
        </w:tc>
      </w:tr>
      <w:tr w:rsidR="009405B7" w:rsidRPr="00427048" w14:paraId="3FBCE022" w14:textId="77777777" w:rsidTr="00087B27">
        <w:tc>
          <w:tcPr>
            <w:tcW w:w="480" w:type="dxa"/>
          </w:tcPr>
          <w:p w14:paraId="3EDB8ACF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493" w:type="dxa"/>
            <w:shd w:val="clear" w:color="auto" w:fill="auto"/>
          </w:tcPr>
          <w:p w14:paraId="0768EF0F" w14:textId="77777777" w:rsidR="009405B7" w:rsidRPr="00087B27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87B27">
              <w:rPr>
                <w:rFonts w:ascii="Arial" w:hAnsi="Arial" w:cs="Arial"/>
                <w:sz w:val="18"/>
                <w:szCs w:val="18"/>
              </w:rPr>
              <w:t>Protein-based patties and loaves</w:t>
            </w:r>
          </w:p>
        </w:tc>
        <w:tc>
          <w:tcPr>
            <w:tcW w:w="2337" w:type="dxa"/>
          </w:tcPr>
          <w:p w14:paraId="5FA7CD57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ties &amp; loaves</w:t>
            </w:r>
          </w:p>
        </w:tc>
        <w:tc>
          <w:tcPr>
            <w:tcW w:w="4590" w:type="dxa"/>
          </w:tcPr>
          <w:p w14:paraId="437D79F7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Meat loaf, meatballs, croquettes, crab cakes, salmon cakes/patties</w:t>
            </w:r>
          </w:p>
        </w:tc>
      </w:tr>
      <w:tr w:rsidR="009405B7" w:rsidRPr="00427048" w14:paraId="6B576C3B" w14:textId="77777777" w:rsidTr="00087B27">
        <w:tc>
          <w:tcPr>
            <w:tcW w:w="480" w:type="dxa"/>
          </w:tcPr>
          <w:p w14:paraId="4BEF454D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493" w:type="dxa"/>
            <w:shd w:val="clear" w:color="auto" w:fill="auto"/>
          </w:tcPr>
          <w:p w14:paraId="354289B8" w14:textId="77777777" w:rsidR="009405B7" w:rsidRPr="00087B27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87B27">
              <w:rPr>
                <w:rFonts w:ascii="Arial" w:hAnsi="Arial" w:cs="Arial"/>
                <w:sz w:val="18"/>
                <w:szCs w:val="18"/>
              </w:rPr>
              <w:t>Pasta-based mixed dishes</w:t>
            </w:r>
          </w:p>
        </w:tc>
        <w:tc>
          <w:tcPr>
            <w:tcW w:w="2337" w:type="dxa"/>
          </w:tcPr>
          <w:p w14:paraId="54AA1D27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ta-based</w:t>
            </w:r>
          </w:p>
        </w:tc>
        <w:tc>
          <w:tcPr>
            <w:tcW w:w="4590" w:type="dxa"/>
          </w:tcPr>
          <w:p w14:paraId="1D2D3BAF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Lasagna, cannelloni, ravioli, tortellini, macaroni and cheese, manicotti, stuffed shells</w:t>
            </w:r>
          </w:p>
        </w:tc>
      </w:tr>
      <w:tr w:rsidR="009405B7" w:rsidRPr="00F969F5" w14:paraId="5F8CCD4F" w14:textId="77777777" w:rsidTr="00087B27">
        <w:tc>
          <w:tcPr>
            <w:tcW w:w="480" w:type="dxa"/>
          </w:tcPr>
          <w:p w14:paraId="13E01477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493" w:type="dxa"/>
            <w:shd w:val="clear" w:color="auto" w:fill="auto"/>
          </w:tcPr>
          <w:p w14:paraId="167DC49E" w14:textId="77777777" w:rsidR="009405B7" w:rsidRPr="00087B27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87B27">
              <w:rPr>
                <w:rFonts w:ascii="Arial" w:hAnsi="Arial" w:cs="Arial"/>
                <w:sz w:val="18"/>
                <w:szCs w:val="18"/>
              </w:rPr>
              <w:t>Tortilla-based mixed dishes</w:t>
            </w:r>
          </w:p>
        </w:tc>
        <w:tc>
          <w:tcPr>
            <w:tcW w:w="2337" w:type="dxa"/>
          </w:tcPr>
          <w:p w14:paraId="71EC9B64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  <w:lang w:val="es-MX"/>
              </w:rPr>
            </w:pPr>
            <w:r>
              <w:rPr>
                <w:rFonts w:ascii="Arial" w:hAnsi="Arial" w:cs="Arial"/>
                <w:sz w:val="18"/>
                <w:szCs w:val="18"/>
                <w:lang w:val="es-MX"/>
              </w:rPr>
              <w:t>Tortilla-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MX"/>
              </w:rPr>
              <w:t>based</w:t>
            </w:r>
            <w:proofErr w:type="spellEnd"/>
          </w:p>
        </w:tc>
        <w:tc>
          <w:tcPr>
            <w:tcW w:w="4590" w:type="dxa"/>
          </w:tcPr>
          <w:p w14:paraId="1D123BCC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  <w:lang w:val="es-MX"/>
              </w:rPr>
            </w:pPr>
            <w:r w:rsidRPr="00427048">
              <w:rPr>
                <w:rFonts w:ascii="Arial" w:hAnsi="Arial" w:cs="Arial"/>
                <w:sz w:val="18"/>
                <w:szCs w:val="18"/>
                <w:lang w:val="es-MX"/>
              </w:rPr>
              <w:t>Burritos, chimichanga, tacos and taquitos, quesadillas, huevos rancheros</w:t>
            </w:r>
          </w:p>
        </w:tc>
      </w:tr>
      <w:tr w:rsidR="009405B7" w:rsidRPr="00427048" w14:paraId="4F038AFF" w14:textId="77777777" w:rsidTr="00087B27">
        <w:tc>
          <w:tcPr>
            <w:tcW w:w="480" w:type="dxa"/>
          </w:tcPr>
          <w:p w14:paraId="37AD457D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493" w:type="dxa"/>
            <w:shd w:val="clear" w:color="auto" w:fill="auto"/>
          </w:tcPr>
          <w:p w14:paraId="0D4F9492" w14:textId="77777777" w:rsidR="009405B7" w:rsidRPr="00087B27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87B27">
              <w:rPr>
                <w:rFonts w:ascii="Arial" w:hAnsi="Arial" w:cs="Arial"/>
                <w:sz w:val="18"/>
                <w:szCs w:val="18"/>
              </w:rPr>
              <w:t>Mayonnaise-based salads</w:t>
            </w:r>
          </w:p>
        </w:tc>
        <w:tc>
          <w:tcPr>
            <w:tcW w:w="2337" w:type="dxa"/>
          </w:tcPr>
          <w:p w14:paraId="41035571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yonnaise salads</w:t>
            </w:r>
          </w:p>
        </w:tc>
        <w:tc>
          <w:tcPr>
            <w:tcW w:w="4590" w:type="dxa"/>
          </w:tcPr>
          <w:p w14:paraId="37F1B6EE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Egg salad and deviled eggs, chicken salad, tuna salad, shrimp salad, pasta salad with mayonnaise-type dressing</w:t>
            </w:r>
          </w:p>
        </w:tc>
      </w:tr>
      <w:tr w:rsidR="009405B7" w:rsidRPr="00427048" w14:paraId="18047A64" w14:textId="77777777" w:rsidTr="009405B7">
        <w:tc>
          <w:tcPr>
            <w:tcW w:w="480" w:type="dxa"/>
          </w:tcPr>
          <w:p w14:paraId="55F83DDD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493" w:type="dxa"/>
          </w:tcPr>
          <w:p w14:paraId="2F6A3056" w14:textId="5DAC54A9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Pastas, rice</w:t>
            </w:r>
            <w:r w:rsidR="00EA15E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A15EE" w:rsidRPr="00427048">
              <w:rPr>
                <w:rFonts w:ascii="Arial" w:hAnsi="Arial" w:cs="Arial"/>
                <w:sz w:val="18"/>
                <w:szCs w:val="18"/>
              </w:rPr>
              <w:t>cooked cereals</w:t>
            </w:r>
          </w:p>
        </w:tc>
        <w:tc>
          <w:tcPr>
            <w:tcW w:w="2337" w:type="dxa"/>
          </w:tcPr>
          <w:p w14:paraId="17CD200C" w14:textId="1D096F5C" w:rsidR="009405B7" w:rsidRPr="00023972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023972">
              <w:rPr>
                <w:rFonts w:ascii="Arial" w:hAnsi="Arial" w:cs="Arial"/>
                <w:sz w:val="18"/>
                <w:szCs w:val="18"/>
              </w:rPr>
              <w:t xml:space="preserve">Cooked </w:t>
            </w:r>
            <w:r w:rsidR="00EA15EE" w:rsidRPr="00023972">
              <w:rPr>
                <w:rFonts w:ascii="Arial" w:hAnsi="Arial" w:cs="Arial"/>
                <w:sz w:val="18"/>
                <w:szCs w:val="18"/>
              </w:rPr>
              <w:t>grains</w:t>
            </w:r>
          </w:p>
        </w:tc>
        <w:tc>
          <w:tcPr>
            <w:tcW w:w="4590" w:type="dxa"/>
          </w:tcPr>
          <w:p w14:paraId="335326CE" w14:textId="4C6B8C8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Pastas, rice</w:t>
            </w:r>
            <w:r w:rsidR="00EA15E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A15EE" w:rsidRPr="00427048">
              <w:rPr>
                <w:rFonts w:ascii="Arial" w:hAnsi="Arial" w:cs="Arial"/>
                <w:sz w:val="18"/>
                <w:szCs w:val="18"/>
              </w:rPr>
              <w:t>cooked cereals</w:t>
            </w:r>
            <w:r w:rsidR="00EA15EE">
              <w:rPr>
                <w:rFonts w:ascii="Arial" w:hAnsi="Arial" w:cs="Arial"/>
                <w:sz w:val="18"/>
                <w:szCs w:val="18"/>
              </w:rPr>
              <w:t xml:space="preserve"> including oatmeal, grits, </w:t>
            </w:r>
            <w:r w:rsidR="006E69A1">
              <w:rPr>
                <w:rFonts w:ascii="Arial" w:hAnsi="Arial" w:cs="Arial"/>
                <w:sz w:val="18"/>
                <w:szCs w:val="18"/>
              </w:rPr>
              <w:t>couscous, bulgur</w:t>
            </w:r>
          </w:p>
        </w:tc>
      </w:tr>
      <w:tr w:rsidR="009405B7" w:rsidRPr="00427048" w14:paraId="6FCD3C66" w14:textId="77777777" w:rsidTr="009405B7">
        <w:tc>
          <w:tcPr>
            <w:tcW w:w="480" w:type="dxa"/>
          </w:tcPr>
          <w:p w14:paraId="7ED801BA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493" w:type="dxa"/>
          </w:tcPr>
          <w:p w14:paraId="3FC72DA3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Crackers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427048">
              <w:rPr>
                <w:rFonts w:ascii="Arial" w:hAnsi="Arial" w:cs="Arial"/>
                <w:sz w:val="18"/>
                <w:szCs w:val="18"/>
              </w:rPr>
              <w:t xml:space="preserve"> salty snacks from grain products</w:t>
            </w:r>
          </w:p>
        </w:tc>
        <w:tc>
          <w:tcPr>
            <w:tcW w:w="2337" w:type="dxa"/>
          </w:tcPr>
          <w:p w14:paraId="572EA3CD" w14:textId="3A51E183" w:rsidR="009405B7" w:rsidRPr="00023972" w:rsidRDefault="00D02449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023972">
              <w:rPr>
                <w:rFonts w:ascii="Arial" w:hAnsi="Arial" w:cs="Arial"/>
                <w:sz w:val="18"/>
                <w:szCs w:val="18"/>
              </w:rPr>
              <w:t>Salty snacks</w:t>
            </w:r>
          </w:p>
        </w:tc>
        <w:tc>
          <w:tcPr>
            <w:tcW w:w="4590" w:type="dxa"/>
          </w:tcPr>
          <w:p w14:paraId="334EC44B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Crackers, sweet crackers, low sodium crackers, non-sweet crackers, salty snacks from grain products</w:t>
            </w:r>
          </w:p>
        </w:tc>
      </w:tr>
      <w:tr w:rsidR="009405B7" w:rsidRPr="00427048" w14:paraId="58D0071D" w14:textId="77777777" w:rsidTr="009405B7">
        <w:tc>
          <w:tcPr>
            <w:tcW w:w="480" w:type="dxa"/>
          </w:tcPr>
          <w:p w14:paraId="2F92F603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493" w:type="dxa"/>
          </w:tcPr>
          <w:p w14:paraId="33F4ACBA" w14:textId="2625653A" w:rsidR="009405B7" w:rsidRPr="00427048" w:rsidRDefault="00DA113B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-sugar r</w:t>
            </w:r>
            <w:r w:rsidR="00EA15EE" w:rsidRPr="00427048">
              <w:rPr>
                <w:rFonts w:ascii="Arial" w:hAnsi="Arial" w:cs="Arial"/>
                <w:sz w:val="18"/>
                <w:szCs w:val="18"/>
              </w:rPr>
              <w:t xml:space="preserve">eady-to-eat </w:t>
            </w:r>
            <w:r w:rsidR="009405B7" w:rsidRPr="00427048">
              <w:rPr>
                <w:rFonts w:ascii="Arial" w:hAnsi="Arial" w:cs="Arial"/>
                <w:sz w:val="18"/>
                <w:szCs w:val="18"/>
              </w:rPr>
              <w:t>cereals</w:t>
            </w:r>
          </w:p>
        </w:tc>
        <w:tc>
          <w:tcPr>
            <w:tcW w:w="2337" w:type="dxa"/>
          </w:tcPr>
          <w:p w14:paraId="4C933B07" w14:textId="2371CC05" w:rsidR="009405B7" w:rsidRPr="00023972" w:rsidRDefault="00EA15EE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023972">
              <w:rPr>
                <w:rFonts w:ascii="Arial" w:hAnsi="Arial" w:cs="Arial"/>
                <w:sz w:val="18"/>
                <w:szCs w:val="18"/>
              </w:rPr>
              <w:t xml:space="preserve">RTE </w:t>
            </w:r>
            <w:r w:rsidR="009405B7" w:rsidRPr="00023972">
              <w:rPr>
                <w:rFonts w:ascii="Arial" w:hAnsi="Arial" w:cs="Arial"/>
                <w:sz w:val="18"/>
                <w:szCs w:val="18"/>
              </w:rPr>
              <w:t>cereals</w:t>
            </w:r>
            <w:r w:rsidR="008F5299" w:rsidRPr="00023972">
              <w:rPr>
                <w:rFonts w:ascii="Arial" w:hAnsi="Arial" w:cs="Arial"/>
                <w:sz w:val="18"/>
                <w:szCs w:val="18"/>
              </w:rPr>
              <w:t>,</w:t>
            </w:r>
            <w:r w:rsidR="009405B7" w:rsidRPr="00023972">
              <w:rPr>
                <w:rFonts w:ascii="Arial" w:hAnsi="Arial" w:cs="Arial"/>
                <w:sz w:val="18"/>
                <w:szCs w:val="18"/>
              </w:rPr>
              <w:t xml:space="preserve"> high</w:t>
            </w:r>
            <w:r w:rsidRPr="000239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405B7" w:rsidRPr="00023972">
              <w:rPr>
                <w:rFonts w:ascii="Arial" w:hAnsi="Arial" w:cs="Arial"/>
                <w:sz w:val="18"/>
                <w:szCs w:val="18"/>
              </w:rPr>
              <w:t>sugar</w:t>
            </w:r>
          </w:p>
        </w:tc>
        <w:tc>
          <w:tcPr>
            <w:tcW w:w="4590" w:type="dxa"/>
          </w:tcPr>
          <w:p w14:paraId="474C651E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Ready-to-eat cereals, &gt;21.2g/100g sugar</w:t>
            </w:r>
          </w:p>
        </w:tc>
      </w:tr>
      <w:tr w:rsidR="009405B7" w:rsidRPr="00427048" w14:paraId="12969F41" w14:textId="77777777" w:rsidTr="009405B7">
        <w:tc>
          <w:tcPr>
            <w:tcW w:w="480" w:type="dxa"/>
          </w:tcPr>
          <w:p w14:paraId="3FADCDDC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493" w:type="dxa"/>
          </w:tcPr>
          <w:p w14:paraId="09BF4119" w14:textId="4CB36013" w:rsidR="009405B7" w:rsidRPr="00427048" w:rsidRDefault="00DA113B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-sugar r</w:t>
            </w:r>
            <w:r w:rsidR="00EA15EE" w:rsidRPr="00427048">
              <w:rPr>
                <w:rFonts w:ascii="Arial" w:hAnsi="Arial" w:cs="Arial"/>
                <w:sz w:val="18"/>
                <w:szCs w:val="18"/>
              </w:rPr>
              <w:t xml:space="preserve">eady-to-eat </w:t>
            </w:r>
            <w:r w:rsidR="009405B7" w:rsidRPr="00427048">
              <w:rPr>
                <w:rFonts w:ascii="Arial" w:hAnsi="Arial" w:cs="Arial"/>
                <w:sz w:val="18"/>
                <w:szCs w:val="18"/>
              </w:rPr>
              <w:t xml:space="preserve">cereals </w:t>
            </w:r>
          </w:p>
        </w:tc>
        <w:tc>
          <w:tcPr>
            <w:tcW w:w="2337" w:type="dxa"/>
          </w:tcPr>
          <w:p w14:paraId="09311D33" w14:textId="2D976105" w:rsidR="009405B7" w:rsidRPr="00023972" w:rsidRDefault="00EA15EE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023972">
              <w:rPr>
                <w:rFonts w:ascii="Arial" w:hAnsi="Arial" w:cs="Arial"/>
                <w:sz w:val="18"/>
                <w:szCs w:val="18"/>
              </w:rPr>
              <w:t xml:space="preserve">RTE </w:t>
            </w:r>
            <w:r w:rsidR="009405B7" w:rsidRPr="00023972">
              <w:rPr>
                <w:rFonts w:ascii="Arial" w:hAnsi="Arial" w:cs="Arial"/>
                <w:sz w:val="18"/>
                <w:szCs w:val="18"/>
              </w:rPr>
              <w:t>cereals</w:t>
            </w:r>
            <w:r w:rsidR="008F5299" w:rsidRPr="00023972">
              <w:rPr>
                <w:rFonts w:ascii="Arial" w:hAnsi="Arial" w:cs="Arial"/>
                <w:sz w:val="18"/>
                <w:szCs w:val="18"/>
              </w:rPr>
              <w:t>,</w:t>
            </w:r>
            <w:r w:rsidR="009405B7" w:rsidRPr="00023972">
              <w:rPr>
                <w:rFonts w:ascii="Arial" w:hAnsi="Arial" w:cs="Arial"/>
                <w:sz w:val="18"/>
                <w:szCs w:val="18"/>
              </w:rPr>
              <w:t xml:space="preserve"> low</w:t>
            </w:r>
            <w:r w:rsidRPr="000239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405B7" w:rsidRPr="00023972">
              <w:rPr>
                <w:rFonts w:ascii="Arial" w:hAnsi="Arial" w:cs="Arial"/>
                <w:sz w:val="18"/>
                <w:szCs w:val="18"/>
              </w:rPr>
              <w:t>sugar</w:t>
            </w:r>
          </w:p>
        </w:tc>
        <w:tc>
          <w:tcPr>
            <w:tcW w:w="4590" w:type="dxa"/>
          </w:tcPr>
          <w:p w14:paraId="3C39DB16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Ready-to-eat cereals, </w:t>
            </w:r>
            <w:r w:rsidRPr="0042704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427048">
              <w:rPr>
                <w:rFonts w:ascii="Arial" w:hAnsi="Arial" w:cs="Arial"/>
                <w:sz w:val="18"/>
                <w:szCs w:val="18"/>
              </w:rPr>
              <w:t>21.2g/100g, sugar</w:t>
            </w:r>
          </w:p>
        </w:tc>
      </w:tr>
      <w:tr w:rsidR="009405B7" w:rsidRPr="00427048" w14:paraId="4A688524" w14:textId="77777777" w:rsidTr="009405B7">
        <w:tc>
          <w:tcPr>
            <w:tcW w:w="480" w:type="dxa"/>
          </w:tcPr>
          <w:p w14:paraId="3768464C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493" w:type="dxa"/>
          </w:tcPr>
          <w:p w14:paraId="365DA89A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Fruit juices</w:t>
            </w:r>
          </w:p>
        </w:tc>
        <w:tc>
          <w:tcPr>
            <w:tcW w:w="2337" w:type="dxa"/>
          </w:tcPr>
          <w:p w14:paraId="4219F15D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uit juice</w:t>
            </w:r>
          </w:p>
        </w:tc>
        <w:tc>
          <w:tcPr>
            <w:tcW w:w="4590" w:type="dxa"/>
          </w:tcPr>
          <w:p w14:paraId="784D5952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Fruit juices, nectars</w:t>
            </w:r>
          </w:p>
        </w:tc>
      </w:tr>
      <w:tr w:rsidR="009405B7" w:rsidRPr="00427048" w14:paraId="1F12120B" w14:textId="77777777" w:rsidTr="009405B7">
        <w:tc>
          <w:tcPr>
            <w:tcW w:w="480" w:type="dxa"/>
          </w:tcPr>
          <w:p w14:paraId="26C894B7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493" w:type="dxa"/>
          </w:tcPr>
          <w:p w14:paraId="77FDF3C3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Whole fruits </w:t>
            </w:r>
          </w:p>
        </w:tc>
        <w:tc>
          <w:tcPr>
            <w:tcW w:w="2337" w:type="dxa"/>
          </w:tcPr>
          <w:p w14:paraId="647D8463" w14:textId="72BA2EEF" w:rsidR="009405B7" w:rsidRPr="008F5299" w:rsidRDefault="008F5299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A15EE">
              <w:rPr>
                <w:rFonts w:ascii="Arial" w:hAnsi="Arial" w:cs="Arial"/>
                <w:sz w:val="18"/>
                <w:szCs w:val="18"/>
              </w:rPr>
              <w:t>F</w:t>
            </w:r>
            <w:r w:rsidR="009405B7" w:rsidRPr="00EA15EE">
              <w:rPr>
                <w:rFonts w:ascii="Arial" w:hAnsi="Arial" w:cs="Arial"/>
                <w:sz w:val="18"/>
                <w:szCs w:val="18"/>
              </w:rPr>
              <w:t>ruits</w:t>
            </w:r>
          </w:p>
        </w:tc>
        <w:tc>
          <w:tcPr>
            <w:tcW w:w="4590" w:type="dxa"/>
          </w:tcPr>
          <w:p w14:paraId="3E4CB03E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Fresh fruits, mixtures of fruits, dried fruits</w:t>
            </w:r>
          </w:p>
        </w:tc>
      </w:tr>
      <w:tr w:rsidR="009405B7" w:rsidRPr="00427048" w14:paraId="17E10101" w14:textId="77777777" w:rsidTr="009405B7">
        <w:tc>
          <w:tcPr>
            <w:tcW w:w="480" w:type="dxa"/>
          </w:tcPr>
          <w:p w14:paraId="134AE978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493" w:type="dxa"/>
          </w:tcPr>
          <w:p w14:paraId="3BEB6049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White potatoes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427048">
              <w:rPr>
                <w:rFonts w:ascii="Arial" w:hAnsi="Arial" w:cs="Arial"/>
                <w:sz w:val="18"/>
                <w:szCs w:val="18"/>
              </w:rPr>
              <w:t xml:space="preserve"> starchy vegetables</w:t>
            </w:r>
          </w:p>
        </w:tc>
        <w:tc>
          <w:tcPr>
            <w:tcW w:w="2337" w:type="dxa"/>
          </w:tcPr>
          <w:p w14:paraId="4FD99321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tatoes</w:t>
            </w:r>
          </w:p>
        </w:tc>
        <w:tc>
          <w:tcPr>
            <w:tcW w:w="4590" w:type="dxa"/>
          </w:tcPr>
          <w:p w14:paraId="68EE452F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White potatoes, baked and boiled, creamed, scalloped, au gratin, mashed, stuffed, puffs, potato salad, Puerto Rican starchy vegetables</w:t>
            </w:r>
          </w:p>
        </w:tc>
      </w:tr>
      <w:tr w:rsidR="009405B7" w:rsidRPr="00427048" w14:paraId="176224CB" w14:textId="77777777" w:rsidTr="009405B7">
        <w:tc>
          <w:tcPr>
            <w:tcW w:w="480" w:type="dxa"/>
          </w:tcPr>
          <w:p w14:paraId="2DF0508A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2493" w:type="dxa"/>
          </w:tcPr>
          <w:p w14:paraId="774E9B6A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White potatoes, fried, chips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427048">
              <w:rPr>
                <w:rFonts w:ascii="Arial" w:hAnsi="Arial" w:cs="Arial"/>
                <w:sz w:val="18"/>
                <w:szCs w:val="18"/>
              </w:rPr>
              <w:t xml:space="preserve"> sticks</w:t>
            </w:r>
          </w:p>
        </w:tc>
        <w:tc>
          <w:tcPr>
            <w:tcW w:w="2337" w:type="dxa"/>
          </w:tcPr>
          <w:p w14:paraId="1DAD372F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ied potatoes</w:t>
            </w:r>
          </w:p>
        </w:tc>
        <w:tc>
          <w:tcPr>
            <w:tcW w:w="4590" w:type="dxa"/>
          </w:tcPr>
          <w:p w14:paraId="192ABB5A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White potato chips and sticks, fried, hash browns</w:t>
            </w:r>
          </w:p>
        </w:tc>
      </w:tr>
      <w:tr w:rsidR="009405B7" w:rsidRPr="00427048" w14:paraId="23F4BAB9" w14:textId="77777777" w:rsidTr="009405B7">
        <w:tc>
          <w:tcPr>
            <w:tcW w:w="480" w:type="dxa"/>
          </w:tcPr>
          <w:p w14:paraId="2B2A42F5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lastRenderedPageBreak/>
              <w:t>28</w:t>
            </w:r>
          </w:p>
        </w:tc>
        <w:tc>
          <w:tcPr>
            <w:tcW w:w="2493" w:type="dxa"/>
          </w:tcPr>
          <w:p w14:paraId="0F578839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Dark green vegetables</w:t>
            </w:r>
          </w:p>
        </w:tc>
        <w:tc>
          <w:tcPr>
            <w:tcW w:w="2337" w:type="dxa"/>
          </w:tcPr>
          <w:p w14:paraId="2C11B6AB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  <w:lang w:val="es-MX"/>
              </w:rPr>
            </w:pPr>
            <w:r>
              <w:rPr>
                <w:rFonts w:ascii="Arial" w:hAnsi="Arial" w:cs="Arial"/>
                <w:sz w:val="18"/>
                <w:szCs w:val="18"/>
                <w:lang w:val="es-MX"/>
              </w:rPr>
              <w:t xml:space="preserve">Green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MX"/>
              </w:rPr>
              <w:t>veg</w:t>
            </w:r>
            <w:proofErr w:type="spellEnd"/>
          </w:p>
        </w:tc>
        <w:tc>
          <w:tcPr>
            <w:tcW w:w="4590" w:type="dxa"/>
          </w:tcPr>
          <w:p w14:paraId="3E998E4B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  <w:lang w:val="es-MX"/>
              </w:rPr>
            </w:pPr>
            <w:proofErr w:type="spellStart"/>
            <w:r w:rsidRPr="00427048">
              <w:rPr>
                <w:rFonts w:ascii="Arial" w:hAnsi="Arial" w:cs="Arial"/>
                <w:sz w:val="18"/>
                <w:szCs w:val="18"/>
                <w:lang w:val="es-MX"/>
              </w:rPr>
              <w:t>Dark</w:t>
            </w:r>
            <w:proofErr w:type="spellEnd"/>
            <w:r w:rsidRPr="00427048">
              <w:rPr>
                <w:rFonts w:ascii="Arial" w:hAnsi="Arial" w:cs="Arial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427048">
              <w:rPr>
                <w:rFonts w:ascii="Arial" w:hAnsi="Arial" w:cs="Arial"/>
                <w:sz w:val="18"/>
                <w:szCs w:val="18"/>
                <w:lang w:val="es-MX"/>
              </w:rPr>
              <w:t>green</w:t>
            </w:r>
            <w:proofErr w:type="spellEnd"/>
            <w:r w:rsidRPr="00427048">
              <w:rPr>
                <w:rFonts w:ascii="Arial" w:hAnsi="Arial" w:cs="Arial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427048">
              <w:rPr>
                <w:rFonts w:ascii="Arial" w:hAnsi="Arial" w:cs="Arial"/>
                <w:sz w:val="18"/>
                <w:szCs w:val="18"/>
                <w:lang w:val="es-MX"/>
              </w:rPr>
              <w:t>leafy</w:t>
            </w:r>
            <w:proofErr w:type="spellEnd"/>
            <w:r w:rsidRPr="00427048">
              <w:rPr>
                <w:rFonts w:ascii="Arial" w:hAnsi="Arial" w:cs="Arial"/>
                <w:sz w:val="18"/>
                <w:szCs w:val="18"/>
                <w:lang w:val="es-MX"/>
              </w:rPr>
              <w:t xml:space="preserve"> vegetables, broccoli</w:t>
            </w:r>
          </w:p>
        </w:tc>
      </w:tr>
      <w:tr w:rsidR="009405B7" w:rsidRPr="00427048" w14:paraId="77EA553B" w14:textId="77777777" w:rsidTr="009405B7">
        <w:tc>
          <w:tcPr>
            <w:tcW w:w="480" w:type="dxa"/>
          </w:tcPr>
          <w:p w14:paraId="7EAC1F20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493" w:type="dxa"/>
          </w:tcPr>
          <w:p w14:paraId="2C32F940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Red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427048">
              <w:rPr>
                <w:rFonts w:ascii="Arial" w:hAnsi="Arial" w:cs="Arial"/>
                <w:sz w:val="18"/>
                <w:szCs w:val="18"/>
              </w:rPr>
              <w:t xml:space="preserve"> orange vegetables</w:t>
            </w:r>
          </w:p>
        </w:tc>
        <w:tc>
          <w:tcPr>
            <w:tcW w:w="2337" w:type="dxa"/>
          </w:tcPr>
          <w:p w14:paraId="3A90D202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d/orange veg</w:t>
            </w:r>
          </w:p>
        </w:tc>
        <w:tc>
          <w:tcPr>
            <w:tcW w:w="4590" w:type="dxa"/>
          </w:tcPr>
          <w:p w14:paraId="60D574AF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Tomatoes, carrots, pumpkin, squash, sweet potatoes</w:t>
            </w:r>
          </w:p>
        </w:tc>
      </w:tr>
      <w:tr w:rsidR="009405B7" w:rsidRPr="00427048" w14:paraId="733188F0" w14:textId="77777777" w:rsidTr="009405B7">
        <w:tc>
          <w:tcPr>
            <w:tcW w:w="480" w:type="dxa"/>
          </w:tcPr>
          <w:p w14:paraId="73D4BBB5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493" w:type="dxa"/>
          </w:tcPr>
          <w:p w14:paraId="4331F196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Other vegetables</w:t>
            </w:r>
          </w:p>
        </w:tc>
        <w:tc>
          <w:tcPr>
            <w:tcW w:w="2337" w:type="dxa"/>
          </w:tcPr>
          <w:p w14:paraId="6E0DD172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veg</w:t>
            </w:r>
          </w:p>
        </w:tc>
        <w:tc>
          <w:tcPr>
            <w:tcW w:w="4590" w:type="dxa"/>
          </w:tcPr>
          <w:p w14:paraId="2328E6F8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Alfalfa sprouts, artichoke, asparagus, bamboo shoots, cauliflower, celery, corn, cucumber, eggplant, fennel, garlic, mushrooms, olives, onions, peppers, water chestnuts</w:t>
            </w:r>
          </w:p>
        </w:tc>
      </w:tr>
      <w:tr w:rsidR="009405B7" w:rsidRPr="00427048" w14:paraId="5F86D6E6" w14:textId="77777777" w:rsidTr="009405B7">
        <w:tc>
          <w:tcPr>
            <w:tcW w:w="480" w:type="dxa"/>
          </w:tcPr>
          <w:p w14:paraId="4E5F5F04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493" w:type="dxa"/>
          </w:tcPr>
          <w:p w14:paraId="3BCCF1CC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Solid fats</w:t>
            </w:r>
          </w:p>
        </w:tc>
        <w:tc>
          <w:tcPr>
            <w:tcW w:w="2337" w:type="dxa"/>
          </w:tcPr>
          <w:p w14:paraId="4064F4AE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lid fats</w:t>
            </w:r>
          </w:p>
        </w:tc>
        <w:tc>
          <w:tcPr>
            <w:tcW w:w="4590" w:type="dxa"/>
          </w:tcPr>
          <w:p w14:paraId="7C0B7B51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Butter, cocoa butter, coconut oil, lard, shortening</w:t>
            </w:r>
          </w:p>
        </w:tc>
      </w:tr>
      <w:tr w:rsidR="009405B7" w:rsidRPr="00427048" w14:paraId="790E15B8" w14:textId="77777777" w:rsidTr="009405B7">
        <w:tc>
          <w:tcPr>
            <w:tcW w:w="480" w:type="dxa"/>
          </w:tcPr>
          <w:p w14:paraId="52EF14CA" w14:textId="77777777" w:rsidR="009405B7" w:rsidRPr="00427048" w:rsidRDefault="009405B7" w:rsidP="00647FE8">
            <w:pPr>
              <w:pStyle w:val="ListParagraph"/>
              <w:keepLines/>
              <w:spacing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493" w:type="dxa"/>
          </w:tcPr>
          <w:p w14:paraId="38FD5E0D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Oils</w:t>
            </w:r>
          </w:p>
        </w:tc>
        <w:tc>
          <w:tcPr>
            <w:tcW w:w="2337" w:type="dxa"/>
          </w:tcPr>
          <w:p w14:paraId="6B0DFC4D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ils</w:t>
            </w:r>
          </w:p>
        </w:tc>
        <w:tc>
          <w:tcPr>
            <w:tcW w:w="4590" w:type="dxa"/>
          </w:tcPr>
          <w:p w14:paraId="1294FF2D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Oil from nuts, seeds, olives, avocados, grains, and fish oil</w:t>
            </w:r>
          </w:p>
        </w:tc>
      </w:tr>
      <w:tr w:rsidR="009405B7" w:rsidRPr="00427048" w14:paraId="6C7DF3A0" w14:textId="77777777" w:rsidTr="009405B7">
        <w:tc>
          <w:tcPr>
            <w:tcW w:w="480" w:type="dxa"/>
          </w:tcPr>
          <w:p w14:paraId="2C6432C6" w14:textId="77777777" w:rsidR="009405B7" w:rsidRPr="00427048" w:rsidRDefault="009405B7" w:rsidP="00647FE8">
            <w:pPr>
              <w:pStyle w:val="ListParagraph"/>
              <w:spacing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493" w:type="dxa"/>
          </w:tcPr>
          <w:p w14:paraId="1AFCA462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Sauces, dressings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427048">
              <w:rPr>
                <w:rFonts w:ascii="Arial" w:hAnsi="Arial" w:cs="Arial"/>
                <w:sz w:val="18"/>
                <w:szCs w:val="18"/>
              </w:rPr>
              <w:t xml:space="preserve"> condiments </w:t>
            </w:r>
          </w:p>
        </w:tc>
        <w:tc>
          <w:tcPr>
            <w:tcW w:w="2337" w:type="dxa"/>
          </w:tcPr>
          <w:p w14:paraId="693AFDE5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uces</w:t>
            </w:r>
          </w:p>
        </w:tc>
        <w:tc>
          <w:tcPr>
            <w:tcW w:w="4590" w:type="dxa"/>
          </w:tcPr>
          <w:p w14:paraId="172B202C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White sauces and gravies, tomato-based sauces, soy sauce-based sauces, cream-based sauces, sour cream, salad dressings, ketchup, mayonnaise, mustard </w:t>
            </w:r>
          </w:p>
        </w:tc>
      </w:tr>
      <w:tr w:rsidR="009405B7" w:rsidRPr="00427048" w14:paraId="1DE46641" w14:textId="77777777" w:rsidTr="009405B7">
        <w:tc>
          <w:tcPr>
            <w:tcW w:w="480" w:type="dxa"/>
          </w:tcPr>
          <w:p w14:paraId="36F83172" w14:textId="77777777" w:rsidR="009405B7" w:rsidRPr="00427048" w:rsidRDefault="009405B7" w:rsidP="00647FE8">
            <w:pPr>
              <w:pStyle w:val="ListParagraph"/>
              <w:keepLines/>
              <w:spacing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493" w:type="dxa"/>
          </w:tcPr>
          <w:p w14:paraId="6A8DA0AD" w14:textId="77777777" w:rsidR="009405B7" w:rsidRPr="00427048" w:rsidRDefault="009405B7" w:rsidP="00647FE8">
            <w:pPr>
              <w:pStyle w:val="ListParagraph"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Soups</w:t>
            </w:r>
          </w:p>
        </w:tc>
        <w:tc>
          <w:tcPr>
            <w:tcW w:w="2337" w:type="dxa"/>
          </w:tcPr>
          <w:p w14:paraId="565A0AE0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ps</w:t>
            </w:r>
          </w:p>
        </w:tc>
        <w:tc>
          <w:tcPr>
            <w:tcW w:w="4590" w:type="dxa"/>
          </w:tcPr>
          <w:p w14:paraId="57602125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Soups, broths, stews</w:t>
            </w:r>
          </w:p>
        </w:tc>
      </w:tr>
      <w:tr w:rsidR="009405B7" w:rsidRPr="00427048" w14:paraId="54168B92" w14:textId="77777777" w:rsidTr="009405B7">
        <w:tc>
          <w:tcPr>
            <w:tcW w:w="480" w:type="dxa"/>
          </w:tcPr>
          <w:p w14:paraId="5E338EF9" w14:textId="77777777" w:rsidR="009405B7" w:rsidRPr="00427048" w:rsidRDefault="009405B7" w:rsidP="00647FE8">
            <w:pPr>
              <w:pStyle w:val="ListParagraph"/>
              <w:keepLines/>
              <w:spacing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493" w:type="dxa"/>
          </w:tcPr>
          <w:p w14:paraId="7B00CB9B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Sugars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427048">
              <w:rPr>
                <w:rFonts w:ascii="Arial" w:hAnsi="Arial" w:cs="Arial"/>
                <w:sz w:val="18"/>
                <w:szCs w:val="18"/>
              </w:rPr>
              <w:t xml:space="preserve"> sweets</w:t>
            </w:r>
          </w:p>
        </w:tc>
        <w:tc>
          <w:tcPr>
            <w:tcW w:w="2337" w:type="dxa"/>
          </w:tcPr>
          <w:p w14:paraId="689001C0" w14:textId="5449D499" w:rsidR="009405B7" w:rsidRPr="008F5299" w:rsidRDefault="008F5299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A15EE">
              <w:rPr>
                <w:rFonts w:ascii="Arial" w:hAnsi="Arial" w:cs="Arial"/>
                <w:sz w:val="18"/>
                <w:szCs w:val="18"/>
              </w:rPr>
              <w:t>S</w:t>
            </w:r>
            <w:r w:rsidR="009405B7" w:rsidRPr="00EA15EE">
              <w:rPr>
                <w:rFonts w:ascii="Arial" w:hAnsi="Arial" w:cs="Arial"/>
                <w:sz w:val="18"/>
                <w:szCs w:val="18"/>
              </w:rPr>
              <w:t>weets</w:t>
            </w:r>
          </w:p>
        </w:tc>
        <w:tc>
          <w:tcPr>
            <w:tcW w:w="4590" w:type="dxa"/>
          </w:tcPr>
          <w:p w14:paraId="77A01A1C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Sugars, sugar replacements or substitute, syrups, honey, molasses, sweet toppings, jellies, jams, preserves, gelatin desserts, ices or popsicles, candies, chewing gums</w:t>
            </w:r>
          </w:p>
        </w:tc>
      </w:tr>
      <w:tr w:rsidR="009405B7" w:rsidRPr="00427048" w14:paraId="309CFF18" w14:textId="77777777" w:rsidTr="009405B7">
        <w:tc>
          <w:tcPr>
            <w:tcW w:w="480" w:type="dxa"/>
          </w:tcPr>
          <w:p w14:paraId="7FF5535A" w14:textId="77777777" w:rsidR="009405B7" w:rsidRPr="00427048" w:rsidRDefault="009405B7" w:rsidP="00647FE8">
            <w:pPr>
              <w:pStyle w:val="ListParagraph"/>
              <w:keepLines/>
              <w:spacing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493" w:type="dxa"/>
          </w:tcPr>
          <w:p w14:paraId="018B9272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 xml:space="preserve">Coffee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427048">
              <w:rPr>
                <w:rFonts w:ascii="Arial" w:hAnsi="Arial" w:cs="Arial"/>
                <w:sz w:val="18"/>
                <w:szCs w:val="18"/>
              </w:rPr>
              <w:t xml:space="preserve"> tea</w:t>
            </w:r>
          </w:p>
        </w:tc>
        <w:tc>
          <w:tcPr>
            <w:tcW w:w="2337" w:type="dxa"/>
          </w:tcPr>
          <w:p w14:paraId="627DBE82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ffee &amp; tea</w:t>
            </w:r>
          </w:p>
        </w:tc>
        <w:tc>
          <w:tcPr>
            <w:tcW w:w="4590" w:type="dxa"/>
          </w:tcPr>
          <w:p w14:paraId="0D0269AE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Coffee, coffee substitutes, tea</w:t>
            </w:r>
          </w:p>
        </w:tc>
      </w:tr>
      <w:tr w:rsidR="009405B7" w:rsidRPr="00427048" w14:paraId="3CCD17B6" w14:textId="77777777" w:rsidTr="009405B7">
        <w:tc>
          <w:tcPr>
            <w:tcW w:w="480" w:type="dxa"/>
          </w:tcPr>
          <w:p w14:paraId="11F30F1E" w14:textId="77777777" w:rsidR="009405B7" w:rsidRPr="00427048" w:rsidRDefault="009405B7" w:rsidP="00647FE8">
            <w:pPr>
              <w:pStyle w:val="ListParagraph"/>
              <w:keepLines/>
              <w:spacing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493" w:type="dxa"/>
          </w:tcPr>
          <w:p w14:paraId="3497ABBE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Sugar-sweetened beverages (SBB)</w:t>
            </w:r>
          </w:p>
        </w:tc>
        <w:tc>
          <w:tcPr>
            <w:tcW w:w="2337" w:type="dxa"/>
          </w:tcPr>
          <w:p w14:paraId="39A47A8E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SB</w:t>
            </w:r>
          </w:p>
        </w:tc>
        <w:tc>
          <w:tcPr>
            <w:tcW w:w="4590" w:type="dxa"/>
          </w:tcPr>
          <w:p w14:paraId="75FE6DF4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Carbonated soft drinks, fruit drinks, non-fruit beverages, nonalcoholic beers, wines and cocktails, energy drinks</w:t>
            </w:r>
          </w:p>
        </w:tc>
      </w:tr>
      <w:tr w:rsidR="009405B7" w:rsidRPr="00427048" w14:paraId="30CBE9FC" w14:textId="77777777" w:rsidTr="009405B7">
        <w:tc>
          <w:tcPr>
            <w:tcW w:w="480" w:type="dxa"/>
          </w:tcPr>
          <w:p w14:paraId="23137484" w14:textId="77777777" w:rsidR="009405B7" w:rsidRPr="00427048" w:rsidRDefault="009405B7" w:rsidP="00647FE8">
            <w:pPr>
              <w:pStyle w:val="ListParagraph"/>
              <w:keepLines/>
              <w:spacing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493" w:type="dxa"/>
          </w:tcPr>
          <w:p w14:paraId="3C69A5CC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Alcoholic drinks</w:t>
            </w:r>
          </w:p>
        </w:tc>
        <w:tc>
          <w:tcPr>
            <w:tcW w:w="2337" w:type="dxa"/>
          </w:tcPr>
          <w:p w14:paraId="3C0A65A4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cohol</w:t>
            </w:r>
          </w:p>
        </w:tc>
        <w:tc>
          <w:tcPr>
            <w:tcW w:w="4590" w:type="dxa"/>
          </w:tcPr>
          <w:p w14:paraId="75EA18F2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Beers and ales, liquors, cocktails, wines</w:t>
            </w:r>
          </w:p>
        </w:tc>
      </w:tr>
      <w:tr w:rsidR="009405B7" w:rsidRPr="00427048" w14:paraId="67B3FCC9" w14:textId="77777777" w:rsidTr="009405B7">
        <w:tc>
          <w:tcPr>
            <w:tcW w:w="480" w:type="dxa"/>
          </w:tcPr>
          <w:p w14:paraId="19DC3BF2" w14:textId="77777777" w:rsidR="009405B7" w:rsidRPr="00427048" w:rsidRDefault="009405B7" w:rsidP="00647FE8">
            <w:pPr>
              <w:pStyle w:val="ListParagraph"/>
              <w:keepLines/>
              <w:spacing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493" w:type="dxa"/>
          </w:tcPr>
          <w:p w14:paraId="30F46CC3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Water, noncarbonated</w:t>
            </w:r>
          </w:p>
        </w:tc>
        <w:tc>
          <w:tcPr>
            <w:tcW w:w="2337" w:type="dxa"/>
          </w:tcPr>
          <w:p w14:paraId="2BFD3102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ter</w:t>
            </w:r>
          </w:p>
        </w:tc>
        <w:tc>
          <w:tcPr>
            <w:tcW w:w="4590" w:type="dxa"/>
          </w:tcPr>
          <w:p w14:paraId="2B4DEE19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Tap, bottled</w:t>
            </w:r>
          </w:p>
        </w:tc>
      </w:tr>
      <w:tr w:rsidR="009405B7" w:rsidRPr="00427048" w14:paraId="28064006" w14:textId="77777777" w:rsidTr="009405B7">
        <w:tc>
          <w:tcPr>
            <w:tcW w:w="480" w:type="dxa"/>
          </w:tcPr>
          <w:p w14:paraId="7EF5A4B3" w14:textId="77777777" w:rsidR="009405B7" w:rsidRPr="00427048" w:rsidRDefault="009405B7" w:rsidP="00647FE8">
            <w:pPr>
              <w:pStyle w:val="ListParagraph"/>
              <w:keepLines/>
              <w:spacing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2493" w:type="dxa"/>
          </w:tcPr>
          <w:p w14:paraId="30BC66A2" w14:textId="77777777" w:rsidR="009405B7" w:rsidRPr="00427048" w:rsidRDefault="009405B7" w:rsidP="00647FE8">
            <w:pPr>
              <w:pStyle w:val="ListParagraph"/>
              <w:keepLines/>
              <w:spacing w:after="120" w:line="192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Nutritional drinks</w:t>
            </w:r>
          </w:p>
        </w:tc>
        <w:tc>
          <w:tcPr>
            <w:tcW w:w="2337" w:type="dxa"/>
          </w:tcPr>
          <w:p w14:paraId="46BA1537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ut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drinks</w:t>
            </w:r>
          </w:p>
        </w:tc>
        <w:tc>
          <w:tcPr>
            <w:tcW w:w="4590" w:type="dxa"/>
          </w:tcPr>
          <w:p w14:paraId="6BCCB9F1" w14:textId="77777777" w:rsidR="009405B7" w:rsidRPr="00427048" w:rsidRDefault="009405B7" w:rsidP="00647FE8">
            <w:pPr>
              <w:spacing w:after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427048">
              <w:rPr>
                <w:rFonts w:ascii="Arial" w:hAnsi="Arial" w:cs="Arial"/>
                <w:sz w:val="18"/>
                <w:szCs w:val="18"/>
              </w:rPr>
              <w:t>Meal replacement drinks, protein powder mixes</w:t>
            </w:r>
          </w:p>
        </w:tc>
      </w:tr>
    </w:tbl>
    <w:p w14:paraId="12D2E832" w14:textId="151FE449" w:rsidR="006D34C8" w:rsidRDefault="009405B7">
      <w:pPr>
        <w:rPr>
          <w:rFonts w:ascii="Arial" w:hAnsi="Arial" w:cs="Arial"/>
          <w:sz w:val="18"/>
        </w:rPr>
      </w:pPr>
      <w:r w:rsidRPr="006E462E">
        <w:rPr>
          <w:rFonts w:ascii="Arial" w:hAnsi="Arial" w:cs="Arial"/>
          <w:sz w:val="18"/>
          <w:vertAlign w:val="superscript"/>
        </w:rPr>
        <w:t>1</w:t>
      </w:r>
      <w:r w:rsidRPr="006E462E">
        <w:rPr>
          <w:rFonts w:ascii="Arial" w:hAnsi="Arial" w:cs="Arial"/>
          <w:sz w:val="18"/>
        </w:rPr>
        <w:t xml:space="preserve"> Short name used </w:t>
      </w:r>
      <w:r w:rsidR="006E462E" w:rsidRPr="006E462E">
        <w:rPr>
          <w:rFonts w:ascii="Arial" w:hAnsi="Arial" w:cs="Arial"/>
          <w:sz w:val="18"/>
        </w:rPr>
        <w:t>in network labels</w:t>
      </w:r>
      <w:r w:rsidR="00FC4658">
        <w:rPr>
          <w:rFonts w:ascii="Arial" w:hAnsi="Arial" w:cs="Arial"/>
          <w:sz w:val="18"/>
        </w:rPr>
        <w:t>, tables,</w:t>
      </w:r>
      <w:r w:rsidR="006E462E" w:rsidRPr="006E462E">
        <w:rPr>
          <w:rFonts w:ascii="Arial" w:hAnsi="Arial" w:cs="Arial"/>
          <w:sz w:val="18"/>
        </w:rPr>
        <w:t xml:space="preserve"> and manuscript text</w:t>
      </w:r>
    </w:p>
    <w:p w14:paraId="278D5EB4" w14:textId="77777777" w:rsidR="005149B7" w:rsidRDefault="005149B7" w:rsidP="00D57A56">
      <w:pPr>
        <w:rPr>
          <w:rFonts w:ascii="Arial" w:hAnsi="Arial" w:cs="Arial"/>
        </w:rPr>
      </w:pPr>
    </w:p>
    <w:sectPr w:rsidR="005149B7" w:rsidSect="00F969F5">
      <w:headerReference w:type="default" r:id="rId7"/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A77369" w14:textId="77777777" w:rsidR="003F6F33" w:rsidRDefault="003F6F33" w:rsidP="005149B7">
      <w:pPr>
        <w:spacing w:after="0" w:line="240" w:lineRule="auto"/>
      </w:pPr>
      <w:r>
        <w:separator/>
      </w:r>
    </w:p>
  </w:endnote>
  <w:endnote w:type="continuationSeparator" w:id="0">
    <w:p w14:paraId="3A321D57" w14:textId="77777777" w:rsidR="003F6F33" w:rsidRDefault="003F6F33" w:rsidP="00514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141CC1" w14:textId="77777777" w:rsidR="003F6F33" w:rsidRDefault="003F6F33" w:rsidP="005149B7">
      <w:pPr>
        <w:spacing w:after="0" w:line="240" w:lineRule="auto"/>
      </w:pPr>
      <w:r>
        <w:separator/>
      </w:r>
    </w:p>
  </w:footnote>
  <w:footnote w:type="continuationSeparator" w:id="0">
    <w:p w14:paraId="278187BE" w14:textId="77777777" w:rsidR="003F6F33" w:rsidRDefault="003F6F33" w:rsidP="005149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00504C" w14:textId="4F7128AD" w:rsidR="00293CFA" w:rsidRDefault="00293CFA" w:rsidP="005149B7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66750B"/>
    <w:multiLevelType w:val="hybridMultilevel"/>
    <w:tmpl w:val="D21051F4"/>
    <w:lvl w:ilvl="0" w:tplc="6930C6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FB0"/>
    <w:rsid w:val="00022DBE"/>
    <w:rsid w:val="00023972"/>
    <w:rsid w:val="00024A8F"/>
    <w:rsid w:val="00055B5A"/>
    <w:rsid w:val="000669B9"/>
    <w:rsid w:val="000838E6"/>
    <w:rsid w:val="00087B27"/>
    <w:rsid w:val="00091807"/>
    <w:rsid w:val="000B11DB"/>
    <w:rsid w:val="000B1480"/>
    <w:rsid w:val="000D18B8"/>
    <w:rsid w:val="000D4DFA"/>
    <w:rsid w:val="000F5131"/>
    <w:rsid w:val="001174BB"/>
    <w:rsid w:val="00134DFA"/>
    <w:rsid w:val="00152BCD"/>
    <w:rsid w:val="00185F44"/>
    <w:rsid w:val="001A6EA4"/>
    <w:rsid w:val="001C2AC7"/>
    <w:rsid w:val="001D20DD"/>
    <w:rsid w:val="001E6D10"/>
    <w:rsid w:val="001F20D6"/>
    <w:rsid w:val="001F6D8F"/>
    <w:rsid w:val="00255AD4"/>
    <w:rsid w:val="002725AC"/>
    <w:rsid w:val="00282475"/>
    <w:rsid w:val="00293CFA"/>
    <w:rsid w:val="002B384F"/>
    <w:rsid w:val="002B4C76"/>
    <w:rsid w:val="00305EBC"/>
    <w:rsid w:val="00324743"/>
    <w:rsid w:val="003B0A63"/>
    <w:rsid w:val="003B453B"/>
    <w:rsid w:val="003C5BDA"/>
    <w:rsid w:val="003C7717"/>
    <w:rsid w:val="003D7B2B"/>
    <w:rsid w:val="003E6FFB"/>
    <w:rsid w:val="003F6F33"/>
    <w:rsid w:val="004008D0"/>
    <w:rsid w:val="0040473D"/>
    <w:rsid w:val="00426C73"/>
    <w:rsid w:val="00427048"/>
    <w:rsid w:val="004338D7"/>
    <w:rsid w:val="00433941"/>
    <w:rsid w:val="004806EF"/>
    <w:rsid w:val="00486ADA"/>
    <w:rsid w:val="0049516B"/>
    <w:rsid w:val="004E6B84"/>
    <w:rsid w:val="004F388A"/>
    <w:rsid w:val="005149B7"/>
    <w:rsid w:val="00524BF8"/>
    <w:rsid w:val="005265F7"/>
    <w:rsid w:val="005332A2"/>
    <w:rsid w:val="005811AC"/>
    <w:rsid w:val="00582A06"/>
    <w:rsid w:val="0058730C"/>
    <w:rsid w:val="005C2C5B"/>
    <w:rsid w:val="005D5088"/>
    <w:rsid w:val="005E6DE2"/>
    <w:rsid w:val="005F3341"/>
    <w:rsid w:val="005F7754"/>
    <w:rsid w:val="00605FAC"/>
    <w:rsid w:val="00607173"/>
    <w:rsid w:val="00610D36"/>
    <w:rsid w:val="00624CA0"/>
    <w:rsid w:val="00647FE8"/>
    <w:rsid w:val="00661687"/>
    <w:rsid w:val="0067302A"/>
    <w:rsid w:val="00673303"/>
    <w:rsid w:val="006859C1"/>
    <w:rsid w:val="00690A65"/>
    <w:rsid w:val="006911C8"/>
    <w:rsid w:val="006A4B33"/>
    <w:rsid w:val="006D1925"/>
    <w:rsid w:val="006D34C8"/>
    <w:rsid w:val="006E462E"/>
    <w:rsid w:val="006E69A1"/>
    <w:rsid w:val="006F3826"/>
    <w:rsid w:val="0071210E"/>
    <w:rsid w:val="00724364"/>
    <w:rsid w:val="007249E3"/>
    <w:rsid w:val="00735C05"/>
    <w:rsid w:val="00740301"/>
    <w:rsid w:val="00750E84"/>
    <w:rsid w:val="00756DAC"/>
    <w:rsid w:val="00765818"/>
    <w:rsid w:val="0077475E"/>
    <w:rsid w:val="00777B22"/>
    <w:rsid w:val="007E21A0"/>
    <w:rsid w:val="007F0791"/>
    <w:rsid w:val="007F25E3"/>
    <w:rsid w:val="008201A3"/>
    <w:rsid w:val="00864B9D"/>
    <w:rsid w:val="008660FE"/>
    <w:rsid w:val="00876198"/>
    <w:rsid w:val="008F5299"/>
    <w:rsid w:val="009405B7"/>
    <w:rsid w:val="00950C7E"/>
    <w:rsid w:val="0095771A"/>
    <w:rsid w:val="00970696"/>
    <w:rsid w:val="009919E4"/>
    <w:rsid w:val="00997D50"/>
    <w:rsid w:val="009A5BD6"/>
    <w:rsid w:val="009D5FB0"/>
    <w:rsid w:val="009F1D3E"/>
    <w:rsid w:val="00A20A1E"/>
    <w:rsid w:val="00A51002"/>
    <w:rsid w:val="00A5714F"/>
    <w:rsid w:val="00A641FE"/>
    <w:rsid w:val="00A80FDB"/>
    <w:rsid w:val="00A81BD1"/>
    <w:rsid w:val="00A85AA6"/>
    <w:rsid w:val="00AC39E4"/>
    <w:rsid w:val="00AF3DD7"/>
    <w:rsid w:val="00B01525"/>
    <w:rsid w:val="00B056F1"/>
    <w:rsid w:val="00B2744E"/>
    <w:rsid w:val="00B77CA9"/>
    <w:rsid w:val="00BE08FD"/>
    <w:rsid w:val="00BF2B0E"/>
    <w:rsid w:val="00C15B74"/>
    <w:rsid w:val="00C20BFF"/>
    <w:rsid w:val="00C476DB"/>
    <w:rsid w:val="00C62CEB"/>
    <w:rsid w:val="00C66728"/>
    <w:rsid w:val="00C7449D"/>
    <w:rsid w:val="00C74F01"/>
    <w:rsid w:val="00CB6D59"/>
    <w:rsid w:val="00CC202E"/>
    <w:rsid w:val="00CD010E"/>
    <w:rsid w:val="00CF4A46"/>
    <w:rsid w:val="00D02449"/>
    <w:rsid w:val="00D1007C"/>
    <w:rsid w:val="00D43C2B"/>
    <w:rsid w:val="00D51E07"/>
    <w:rsid w:val="00D52480"/>
    <w:rsid w:val="00D57A56"/>
    <w:rsid w:val="00D912B6"/>
    <w:rsid w:val="00D97459"/>
    <w:rsid w:val="00DA113B"/>
    <w:rsid w:val="00DA6480"/>
    <w:rsid w:val="00DC54AF"/>
    <w:rsid w:val="00DD3E40"/>
    <w:rsid w:val="00E14095"/>
    <w:rsid w:val="00E24683"/>
    <w:rsid w:val="00E44F3D"/>
    <w:rsid w:val="00E462FB"/>
    <w:rsid w:val="00E53BB2"/>
    <w:rsid w:val="00E60A38"/>
    <w:rsid w:val="00E7038C"/>
    <w:rsid w:val="00EA15EE"/>
    <w:rsid w:val="00EB2495"/>
    <w:rsid w:val="00EB25C8"/>
    <w:rsid w:val="00ED090B"/>
    <w:rsid w:val="00ED41DB"/>
    <w:rsid w:val="00ED7BB0"/>
    <w:rsid w:val="00F012A2"/>
    <w:rsid w:val="00F10070"/>
    <w:rsid w:val="00F107D2"/>
    <w:rsid w:val="00F13876"/>
    <w:rsid w:val="00F161C4"/>
    <w:rsid w:val="00F424D3"/>
    <w:rsid w:val="00F50B7F"/>
    <w:rsid w:val="00F65997"/>
    <w:rsid w:val="00F66993"/>
    <w:rsid w:val="00F817E1"/>
    <w:rsid w:val="00F81C77"/>
    <w:rsid w:val="00F969F5"/>
    <w:rsid w:val="00FA53CA"/>
    <w:rsid w:val="00FA7547"/>
    <w:rsid w:val="00FB0938"/>
    <w:rsid w:val="00FC37A2"/>
    <w:rsid w:val="00FC4658"/>
    <w:rsid w:val="00FF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99781"/>
  <w15:chartTrackingRefBased/>
  <w15:docId w15:val="{A44CC9B3-526F-48BF-986D-7CF90EDF9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5FB0"/>
    <w:pPr>
      <w:spacing w:line="25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4B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B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2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A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A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A0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149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9B7"/>
  </w:style>
  <w:style w:type="paragraph" w:styleId="Footer">
    <w:name w:val="footer"/>
    <w:basedOn w:val="Normal"/>
    <w:link w:val="FooterChar"/>
    <w:uiPriority w:val="99"/>
    <w:unhideWhenUsed/>
    <w:rsid w:val="005149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1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dhelm, Carolina (NIH/NICHD) [F]</dc:creator>
  <cp:keywords/>
  <dc:description/>
  <cp:lastModifiedBy>Schwedhelm, Carolina (NIH/NICHD) [F]</cp:lastModifiedBy>
  <cp:revision>2</cp:revision>
  <cp:lastPrinted>2019-11-29T21:50:00Z</cp:lastPrinted>
  <dcterms:created xsi:type="dcterms:W3CDTF">2020-12-14T23:05:00Z</dcterms:created>
  <dcterms:modified xsi:type="dcterms:W3CDTF">2020-12-14T23:05:00Z</dcterms:modified>
</cp:coreProperties>
</file>